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7ADF" w:rsidRPr="00D54EC7" w:rsidRDefault="00857ADF" w:rsidP="00B13D5A">
      <w:pPr>
        <w:widowControl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D54EC7">
        <w:rPr>
          <w:rFonts w:ascii="Times New Roman" w:hAnsi="Times New Roman" w:cs="Times New Roman"/>
          <w:b/>
          <w:szCs w:val="21"/>
        </w:rPr>
        <w:t>Legends of Supplementary Materials</w:t>
      </w:r>
    </w:p>
    <w:p w:rsidR="00517DF7" w:rsidRPr="00D54EC7" w:rsidRDefault="00517DF7" w:rsidP="00B13D5A">
      <w:pPr>
        <w:widowControl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D54EC7">
        <w:rPr>
          <w:rFonts w:ascii="Times New Roman" w:hAnsi="Times New Roman" w:cs="Times New Roman"/>
          <w:b/>
          <w:szCs w:val="21"/>
        </w:rPr>
        <w:t xml:space="preserve">Supplementary Figure </w:t>
      </w:r>
      <w:r w:rsidRPr="00D54EC7">
        <w:rPr>
          <w:rFonts w:ascii="Times New Roman" w:hAnsi="Times New Roman" w:cs="Times New Roman" w:hint="eastAsia"/>
          <w:b/>
          <w:szCs w:val="21"/>
        </w:rPr>
        <w:t xml:space="preserve">1 </w:t>
      </w:r>
      <w:r w:rsidRPr="00D54EC7">
        <w:rPr>
          <w:rFonts w:ascii="Times New Roman" w:hAnsi="Times New Roman" w:cs="Times New Roman" w:hint="eastAsia"/>
          <w:szCs w:val="21"/>
        </w:rPr>
        <w:t>R</w:t>
      </w:r>
      <w:r w:rsidRPr="00D54EC7">
        <w:rPr>
          <w:rFonts w:ascii="Times New Roman" w:hAnsi="Times New Roman" w:cs="Times New Roman"/>
          <w:szCs w:val="21"/>
        </w:rPr>
        <w:t>isks of bias</w:t>
      </w:r>
      <w:r w:rsidRPr="00D54EC7">
        <w:rPr>
          <w:rFonts w:ascii="Times New Roman" w:hAnsi="Times New Roman" w:cs="Times New Roman" w:hint="eastAsia"/>
          <w:szCs w:val="21"/>
        </w:rPr>
        <w:t xml:space="preserve"> of included studies</w:t>
      </w:r>
    </w:p>
    <w:p w:rsidR="00517DF7" w:rsidRPr="00D54EC7" w:rsidRDefault="00517DF7" w:rsidP="00B13D5A">
      <w:pPr>
        <w:widowControl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D54EC7">
        <w:rPr>
          <w:rFonts w:ascii="Times New Roman" w:hAnsi="Times New Roman" w:cs="Times New Roman"/>
          <w:b/>
          <w:szCs w:val="21"/>
        </w:rPr>
        <w:t>Supplementary Figure 2</w:t>
      </w:r>
      <w:r w:rsidRPr="00D54EC7">
        <w:rPr>
          <w:rFonts w:ascii="Times New Roman" w:hAnsi="Times New Roman" w:cs="Times New Roman" w:hint="eastAsia"/>
          <w:b/>
          <w:szCs w:val="21"/>
        </w:rPr>
        <w:t xml:space="preserve"> </w:t>
      </w:r>
      <w:r w:rsidRPr="00D54EC7">
        <w:rPr>
          <w:rFonts w:ascii="Times New Roman" w:hAnsi="Times New Roman" w:cs="Times New Roman"/>
          <w:szCs w:val="21"/>
        </w:rPr>
        <w:t>Funnel plots for acceptability</w:t>
      </w:r>
    </w:p>
    <w:p w:rsidR="0028693F" w:rsidRPr="00D54EC7" w:rsidRDefault="0028693F">
      <w:pPr>
        <w:rPr>
          <w:rFonts w:ascii="Times New Roman" w:hAnsi="Times New Roman" w:cs="Times New Roman"/>
          <w:b/>
          <w:szCs w:val="21"/>
        </w:rPr>
        <w:sectPr w:rsidR="0028693F" w:rsidRPr="00D54EC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17DF7" w:rsidRPr="00D54EC7" w:rsidRDefault="00517DF7" w:rsidP="00517DF7">
      <w:pPr>
        <w:widowControl/>
        <w:jc w:val="left"/>
        <w:rPr>
          <w:rFonts w:ascii="Times New Roman" w:hAnsi="Times New Roman" w:cs="Times New Roman"/>
          <w:szCs w:val="21"/>
        </w:rPr>
      </w:pPr>
      <w:r w:rsidRPr="00D54EC7">
        <w:rPr>
          <w:rFonts w:ascii="Times New Roman" w:hAnsi="Times New Roman" w:cs="Times New Roman"/>
          <w:b/>
          <w:szCs w:val="21"/>
        </w:rPr>
        <w:lastRenderedPageBreak/>
        <w:t xml:space="preserve">Supplementary Figure </w:t>
      </w:r>
      <w:r w:rsidRPr="00D54EC7">
        <w:rPr>
          <w:rFonts w:ascii="Times New Roman" w:hAnsi="Times New Roman" w:cs="Times New Roman" w:hint="eastAsia"/>
          <w:b/>
          <w:szCs w:val="21"/>
        </w:rPr>
        <w:t xml:space="preserve">1 </w:t>
      </w:r>
      <w:r w:rsidRPr="00D54EC7">
        <w:rPr>
          <w:rFonts w:ascii="Times New Roman" w:hAnsi="Times New Roman" w:cs="Times New Roman" w:hint="eastAsia"/>
          <w:szCs w:val="21"/>
        </w:rPr>
        <w:t>R</w:t>
      </w:r>
      <w:r w:rsidRPr="00D54EC7">
        <w:rPr>
          <w:rFonts w:ascii="Times New Roman" w:hAnsi="Times New Roman" w:cs="Times New Roman"/>
          <w:szCs w:val="21"/>
        </w:rPr>
        <w:t>isks of bias</w:t>
      </w:r>
      <w:r w:rsidRPr="00D54EC7">
        <w:rPr>
          <w:rFonts w:ascii="Times New Roman" w:hAnsi="Times New Roman" w:cs="Times New Roman" w:hint="eastAsia"/>
          <w:szCs w:val="21"/>
        </w:rPr>
        <w:t xml:space="preserve"> of included studies</w:t>
      </w:r>
    </w:p>
    <w:p w:rsidR="00C32D56" w:rsidRPr="00D54EC7" w:rsidRDefault="00C32D56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D54EC7">
        <w:rPr>
          <w:rFonts w:ascii="Times New Roman" w:hAnsi="Times New Roman" w:cs="Times New Roman"/>
          <w:b/>
          <w:noProof/>
          <w:szCs w:val="21"/>
          <w:lang w:eastAsia="en-US"/>
        </w:rPr>
        <w:drawing>
          <wp:inline distT="0" distB="0" distL="0" distR="0">
            <wp:extent cx="2457220" cy="8566030"/>
            <wp:effectExtent l="19050" t="0" r="230" b="0"/>
            <wp:docPr id="2" name="图片 2" descr="C:\Users\Administrator\Desktop\Risk of bias summar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Risk of bias summary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4843" cy="85926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54EC7">
        <w:rPr>
          <w:rFonts w:ascii="Times New Roman" w:hAnsi="Times New Roman" w:cs="Times New Roman"/>
          <w:b/>
          <w:szCs w:val="21"/>
        </w:rPr>
        <w:br w:type="page"/>
      </w:r>
    </w:p>
    <w:p w:rsidR="00517DF7" w:rsidRPr="00D54EC7" w:rsidRDefault="00517DF7" w:rsidP="00517DF7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D54EC7">
        <w:rPr>
          <w:rFonts w:ascii="Times New Roman" w:hAnsi="Times New Roman" w:cs="Times New Roman"/>
          <w:b/>
          <w:szCs w:val="21"/>
        </w:rPr>
        <w:lastRenderedPageBreak/>
        <w:t>Supplementary Figure 2</w:t>
      </w:r>
      <w:r w:rsidRPr="00D54EC7">
        <w:rPr>
          <w:rFonts w:ascii="Times New Roman" w:hAnsi="Times New Roman" w:cs="Times New Roman" w:hint="eastAsia"/>
          <w:b/>
          <w:szCs w:val="21"/>
        </w:rPr>
        <w:t xml:space="preserve"> </w:t>
      </w:r>
      <w:r w:rsidRPr="00D54EC7">
        <w:rPr>
          <w:rFonts w:ascii="Times New Roman" w:hAnsi="Times New Roman" w:cs="Times New Roman"/>
          <w:szCs w:val="21"/>
        </w:rPr>
        <w:t>Funnel plots for acceptability</w:t>
      </w:r>
    </w:p>
    <w:p w:rsidR="007622EE" w:rsidRPr="00D54EC7" w:rsidRDefault="002159DC" w:rsidP="00517DF7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D54EC7">
        <w:rPr>
          <w:rFonts w:ascii="Times New Roman" w:hAnsi="Times New Roman" w:cs="Times New Roman"/>
          <w:b/>
          <w:noProof/>
          <w:szCs w:val="21"/>
          <w:lang w:eastAsia="en-US"/>
        </w:rPr>
        <w:drawing>
          <wp:inline distT="0" distB="0" distL="0" distR="0">
            <wp:extent cx="5274310" cy="2478455"/>
            <wp:effectExtent l="19050" t="0" r="2540" b="0"/>
            <wp:docPr id="1" name="图片 1" descr="C:\Users\Administrator\Desktop\漏斗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漏斗图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784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7622EE" w:rsidRPr="00D54EC7" w:rsidSect="00517D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37E38" w:rsidRDefault="00037E38" w:rsidP="005C53AC">
      <w:r>
        <w:separator/>
      </w:r>
    </w:p>
  </w:endnote>
  <w:endnote w:type="continuationSeparator" w:id="1">
    <w:p w:rsidR="00037E38" w:rsidRDefault="00037E38" w:rsidP="005C53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S6F0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37E38" w:rsidRDefault="00037E38" w:rsidP="005C53AC">
      <w:r>
        <w:separator/>
      </w:r>
    </w:p>
  </w:footnote>
  <w:footnote w:type="continuationSeparator" w:id="1">
    <w:p w:rsidR="00037E38" w:rsidRDefault="00037E38" w:rsidP="005C53A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E5274"/>
    <w:rsid w:val="00005521"/>
    <w:rsid w:val="00016A01"/>
    <w:rsid w:val="00037E38"/>
    <w:rsid w:val="00041974"/>
    <w:rsid w:val="00077676"/>
    <w:rsid w:val="000A58CA"/>
    <w:rsid w:val="000B4AA0"/>
    <w:rsid w:val="000C5D6E"/>
    <w:rsid w:val="000E5274"/>
    <w:rsid w:val="000F789E"/>
    <w:rsid w:val="001502E7"/>
    <w:rsid w:val="001547B5"/>
    <w:rsid w:val="00154B79"/>
    <w:rsid w:val="001674FF"/>
    <w:rsid w:val="00177914"/>
    <w:rsid w:val="00181E70"/>
    <w:rsid w:val="00192DC7"/>
    <w:rsid w:val="001C3B77"/>
    <w:rsid w:val="001C723A"/>
    <w:rsid w:val="001E393C"/>
    <w:rsid w:val="001F31F5"/>
    <w:rsid w:val="002159DC"/>
    <w:rsid w:val="0028693F"/>
    <w:rsid w:val="002A29E2"/>
    <w:rsid w:val="002B742F"/>
    <w:rsid w:val="002D36B1"/>
    <w:rsid w:val="002D38E8"/>
    <w:rsid w:val="00332466"/>
    <w:rsid w:val="00355808"/>
    <w:rsid w:val="00387AEC"/>
    <w:rsid w:val="00392277"/>
    <w:rsid w:val="003A7210"/>
    <w:rsid w:val="004E6F0C"/>
    <w:rsid w:val="00517DF7"/>
    <w:rsid w:val="00535816"/>
    <w:rsid w:val="0056694A"/>
    <w:rsid w:val="005A76C1"/>
    <w:rsid w:val="005B4D86"/>
    <w:rsid w:val="005C53AC"/>
    <w:rsid w:val="00614B1F"/>
    <w:rsid w:val="00617C27"/>
    <w:rsid w:val="006429DE"/>
    <w:rsid w:val="00645B57"/>
    <w:rsid w:val="00651593"/>
    <w:rsid w:val="00671D97"/>
    <w:rsid w:val="00674083"/>
    <w:rsid w:val="006E7FD3"/>
    <w:rsid w:val="006F7A92"/>
    <w:rsid w:val="007622EE"/>
    <w:rsid w:val="007630DF"/>
    <w:rsid w:val="00794F55"/>
    <w:rsid w:val="007B319D"/>
    <w:rsid w:val="007B6207"/>
    <w:rsid w:val="0084129D"/>
    <w:rsid w:val="008540B7"/>
    <w:rsid w:val="00857ADF"/>
    <w:rsid w:val="00860956"/>
    <w:rsid w:val="008A5604"/>
    <w:rsid w:val="008B043F"/>
    <w:rsid w:val="008C1FCD"/>
    <w:rsid w:val="008C4225"/>
    <w:rsid w:val="008C58DF"/>
    <w:rsid w:val="00990098"/>
    <w:rsid w:val="009A46AC"/>
    <w:rsid w:val="009B73EE"/>
    <w:rsid w:val="009C6100"/>
    <w:rsid w:val="009C7443"/>
    <w:rsid w:val="009D5A4B"/>
    <w:rsid w:val="00A038F8"/>
    <w:rsid w:val="00AA7A4C"/>
    <w:rsid w:val="00AF0CC3"/>
    <w:rsid w:val="00B13D5A"/>
    <w:rsid w:val="00B2552B"/>
    <w:rsid w:val="00B42812"/>
    <w:rsid w:val="00BB1B9E"/>
    <w:rsid w:val="00BB751A"/>
    <w:rsid w:val="00BC4C8D"/>
    <w:rsid w:val="00BC6DFC"/>
    <w:rsid w:val="00C10F18"/>
    <w:rsid w:val="00C22CAE"/>
    <w:rsid w:val="00C32D56"/>
    <w:rsid w:val="00C621C7"/>
    <w:rsid w:val="00CB5009"/>
    <w:rsid w:val="00CB71AB"/>
    <w:rsid w:val="00CC0D4C"/>
    <w:rsid w:val="00D54EC7"/>
    <w:rsid w:val="00D602B3"/>
    <w:rsid w:val="00E23B9E"/>
    <w:rsid w:val="00E55D42"/>
    <w:rsid w:val="00E57D24"/>
    <w:rsid w:val="00EC3662"/>
    <w:rsid w:val="00EC5D34"/>
    <w:rsid w:val="00EE4380"/>
    <w:rsid w:val="00F159C3"/>
    <w:rsid w:val="00FD5B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20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154B79"/>
    <w:rPr>
      <w:rFonts w:ascii="AdvPS6F00" w:hAnsi="AdvPS6F00" w:hint="default"/>
      <w:b w:val="0"/>
      <w:bCs w:val="0"/>
      <w:i w:val="0"/>
      <w:iCs w:val="0"/>
      <w:color w:val="231F1F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5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53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5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53A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30D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0D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154B79"/>
    <w:rPr>
      <w:rFonts w:ascii="AdvPS6F00" w:hAnsi="AdvPS6F00" w:hint="default"/>
      <w:b w:val="0"/>
      <w:bCs w:val="0"/>
      <w:i w:val="0"/>
      <w:iCs w:val="0"/>
      <w:color w:val="231F1F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381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9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883FC6-E8FF-4751-A37E-0D293C8BC5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3</Pages>
  <Words>39</Words>
  <Characters>224</Characters>
  <Application>Microsoft Office Word</Application>
  <DocSecurity>0</DocSecurity>
  <Lines>1</Lines>
  <Paragraphs>1</Paragraphs>
  <ScaleCrop>false</ScaleCrop>
  <Company>微软用户</Company>
  <LinksUpToDate>false</LinksUpToDate>
  <CharactersWithSpaces>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User</cp:lastModifiedBy>
  <cp:revision>35</cp:revision>
  <dcterms:created xsi:type="dcterms:W3CDTF">2020-07-30T07:23:00Z</dcterms:created>
  <dcterms:modified xsi:type="dcterms:W3CDTF">2021-02-25T10:09:00Z</dcterms:modified>
</cp:coreProperties>
</file>